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F0E" w:rsidRPr="00652A5F" w:rsidRDefault="001A3F0E">
      <w:pPr>
        <w:jc w:val="left"/>
        <w:rPr>
          <w:b/>
        </w:rPr>
      </w:pPr>
      <w:r w:rsidRPr="00652A5F">
        <w:rPr>
          <w:b/>
        </w:rPr>
        <w:t xml:space="preserve">Table </w:t>
      </w:r>
      <w:proofErr w:type="spellStart"/>
      <w:r w:rsidRPr="00652A5F">
        <w:rPr>
          <w:b/>
        </w:rPr>
        <w:t>S</w:t>
      </w:r>
      <w:r w:rsidR="005D2129">
        <w:rPr>
          <w:rFonts w:hint="eastAsia"/>
          <w:b/>
        </w:rPr>
        <w:t>2</w:t>
      </w:r>
      <w:proofErr w:type="spellEnd"/>
      <w:r w:rsidR="008E7AB1" w:rsidRPr="00652A5F">
        <w:rPr>
          <w:b/>
        </w:rPr>
        <w:t xml:space="preserve"> Clinical data of Micro-CT subjec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4"/>
        <w:gridCol w:w="1017"/>
        <w:gridCol w:w="1123"/>
        <w:gridCol w:w="1270"/>
        <w:gridCol w:w="1377"/>
        <w:gridCol w:w="1412"/>
        <w:gridCol w:w="1488"/>
        <w:gridCol w:w="1489"/>
        <w:gridCol w:w="1489"/>
        <w:gridCol w:w="1489"/>
        <w:gridCol w:w="1058"/>
      </w:tblGrid>
      <w:tr w:rsidR="001A3F0E" w:rsidTr="001304CF">
        <w:trPr>
          <w:trHeight w:val="1226"/>
        </w:trPr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:rsidR="001A3F0E" w:rsidRDefault="001A3F0E">
            <w:r>
              <w:t>Items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:rsidR="001A3F0E" w:rsidRDefault="001A3F0E">
            <w:r>
              <w:t>Sex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1A3F0E" w:rsidRDefault="001A3F0E">
            <w:r>
              <w:t>Age(yrs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1A3F0E" w:rsidRDefault="001A3F0E">
            <w:r>
              <w:t>Height(m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:rsidR="001A3F0E" w:rsidRDefault="001A3F0E">
            <w:r>
              <w:t>Weight(kg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1A3F0E" w:rsidRDefault="001A3F0E">
            <w:r>
              <w:t>BMI(kg/</w:t>
            </w:r>
            <w:proofErr w:type="spellStart"/>
            <w:r>
              <w:t>m</w:t>
            </w:r>
            <w:r w:rsidRPr="00953C83">
              <w:rPr>
                <w:vertAlign w:val="superscript"/>
              </w:rPr>
              <w:t>2</w:t>
            </w:r>
            <w:proofErr w:type="spellEnd"/>
            <w:r>
              <w:t>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1A3F0E" w:rsidRPr="00F51032" w:rsidRDefault="001A3F0E">
            <w:pPr>
              <w:rPr>
                <w:sz w:val="21"/>
              </w:rPr>
            </w:pPr>
            <w:r>
              <w:rPr>
                <w:sz w:val="21"/>
              </w:rPr>
              <w:t>BMC(g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1A3F0E" w:rsidRPr="00F51032" w:rsidRDefault="001A3F0E">
            <w:pPr>
              <w:rPr>
                <w:sz w:val="21"/>
              </w:rPr>
            </w:pPr>
            <w:proofErr w:type="spellStart"/>
            <w:r>
              <w:rPr>
                <w:sz w:val="21"/>
              </w:rPr>
              <w:t>BMD</w:t>
            </w:r>
            <w:proofErr w:type="spellEnd"/>
            <w:r>
              <w:rPr>
                <w:sz w:val="21"/>
              </w:rPr>
              <w:t>(g/</w:t>
            </w:r>
            <w:proofErr w:type="spellStart"/>
            <w:r>
              <w:rPr>
                <w:sz w:val="21"/>
              </w:rPr>
              <w:t>m</w:t>
            </w:r>
            <w:r w:rsidRPr="000830FB">
              <w:rPr>
                <w:sz w:val="21"/>
                <w:vertAlign w:val="superscript"/>
              </w:rPr>
              <w:t>2</w:t>
            </w:r>
            <w:proofErr w:type="spellEnd"/>
            <w:r>
              <w:rPr>
                <w:sz w:val="21"/>
              </w:rPr>
              <w:t>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1A3F0E" w:rsidRPr="00F51032" w:rsidRDefault="00074A24">
            <w:pPr>
              <w:rPr>
                <w:sz w:val="21"/>
              </w:rPr>
            </w:pPr>
            <w:r>
              <w:rPr>
                <w:sz w:val="21"/>
              </w:rPr>
              <w:t xml:space="preserve">LS </w:t>
            </w:r>
            <w:bookmarkStart w:id="0" w:name="_GoBack"/>
            <w:bookmarkEnd w:id="0"/>
            <w:r w:rsidR="001A3F0E">
              <w:rPr>
                <w:sz w:val="21"/>
              </w:rPr>
              <w:t>Z Score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1A3F0E" w:rsidRDefault="001A3F0E">
            <w:proofErr w:type="spellStart"/>
            <w:r w:rsidRPr="00F51032">
              <w:rPr>
                <w:sz w:val="21"/>
              </w:rPr>
              <w:t>Lenke</w:t>
            </w:r>
            <w:proofErr w:type="spellEnd"/>
            <w:r w:rsidRPr="00F51032">
              <w:rPr>
                <w:rFonts w:hint="eastAsia"/>
                <w:sz w:val="21"/>
              </w:rPr>
              <w:t xml:space="preserve"> </w:t>
            </w:r>
            <w:r w:rsidRPr="00F51032">
              <w:rPr>
                <w:sz w:val="21"/>
              </w:rPr>
              <w:t>Classification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:rsidR="001A3F0E" w:rsidRPr="00F51032" w:rsidRDefault="001A3F0E">
            <w:pPr>
              <w:rPr>
                <w:sz w:val="21"/>
              </w:rPr>
            </w:pPr>
            <w:r w:rsidRPr="00F51032">
              <w:rPr>
                <w:sz w:val="21"/>
              </w:rPr>
              <w:t>apical vertebra</w:t>
            </w:r>
          </w:p>
        </w:tc>
      </w:tr>
      <w:tr w:rsidR="001A3F0E" w:rsidTr="001304CF">
        <w:trPr>
          <w:trHeight w:val="813"/>
        </w:trPr>
        <w:tc>
          <w:tcPr>
            <w:tcW w:w="330" w:type="pct"/>
            <w:tcBorders>
              <w:top w:val="single" w:sz="4" w:space="0" w:color="auto"/>
            </w:tcBorders>
          </w:tcPr>
          <w:p w:rsidR="001A3F0E" w:rsidRDefault="001A3F0E">
            <w:r>
              <w:t>Patient 1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:rsidR="001A3F0E" w:rsidRDefault="001A3F0E">
            <w:r>
              <w:t xml:space="preserve">Male 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:rsidR="001A3F0E" w:rsidRDefault="001A3F0E">
            <w:r>
              <w:t>1</w:t>
            </w:r>
            <w:r w:rsidR="00787B7E">
              <w:t>4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1A3F0E" w:rsidRDefault="001A3F0E">
            <w:r>
              <w:t>1.53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:rsidR="001A3F0E" w:rsidRDefault="001A3F0E">
            <w:r>
              <w:t>31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1A3F0E" w:rsidRDefault="001A3F0E">
            <w:r>
              <w:t>13.24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1A3F0E" w:rsidRDefault="00787B7E">
            <w:r>
              <w:t>41.80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1A3F0E" w:rsidRDefault="001A3F0E">
            <w:r>
              <w:t>0.</w:t>
            </w:r>
            <w:r w:rsidR="00787B7E">
              <w:t>762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1A3F0E" w:rsidRDefault="00787B7E">
            <w:r>
              <w:rPr>
                <w:rFonts w:hint="eastAsia"/>
              </w:rPr>
              <w:t>-0.8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1A3F0E" w:rsidRDefault="001A3F0E">
            <w:proofErr w:type="spellStart"/>
            <w:r>
              <w:t>Lenke</w:t>
            </w:r>
            <w:proofErr w:type="spellEnd"/>
            <w:r>
              <w:t xml:space="preserve"> 3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1A3F0E" w:rsidRDefault="001A3F0E">
            <w:proofErr w:type="spellStart"/>
            <w:r>
              <w:t>T9</w:t>
            </w:r>
            <w:proofErr w:type="spellEnd"/>
            <w:r>
              <w:t>/</w:t>
            </w:r>
            <w:proofErr w:type="spellStart"/>
            <w:r>
              <w:t>L2</w:t>
            </w:r>
            <w:proofErr w:type="spellEnd"/>
          </w:p>
        </w:tc>
      </w:tr>
      <w:tr w:rsidR="001A3F0E" w:rsidTr="001304CF">
        <w:trPr>
          <w:trHeight w:val="813"/>
        </w:trPr>
        <w:tc>
          <w:tcPr>
            <w:tcW w:w="330" w:type="pct"/>
          </w:tcPr>
          <w:p w:rsidR="001A3F0E" w:rsidRDefault="001A3F0E">
            <w:r>
              <w:t>Patient 2</w:t>
            </w:r>
          </w:p>
        </w:tc>
        <w:tc>
          <w:tcPr>
            <w:tcW w:w="329" w:type="pct"/>
          </w:tcPr>
          <w:p w:rsidR="001A3F0E" w:rsidRDefault="001A3F0E">
            <w:r>
              <w:t xml:space="preserve">Female </w:t>
            </w:r>
          </w:p>
        </w:tc>
        <w:tc>
          <w:tcPr>
            <w:tcW w:w="370" w:type="pct"/>
          </w:tcPr>
          <w:p w:rsidR="001A3F0E" w:rsidRDefault="001A3F0E">
            <w:r>
              <w:t>13</w:t>
            </w:r>
          </w:p>
        </w:tc>
        <w:tc>
          <w:tcPr>
            <w:tcW w:w="344" w:type="pct"/>
          </w:tcPr>
          <w:p w:rsidR="001A3F0E" w:rsidRDefault="001A3F0E">
            <w:r>
              <w:t>1.6</w:t>
            </w:r>
          </w:p>
        </w:tc>
        <w:tc>
          <w:tcPr>
            <w:tcW w:w="440" w:type="pct"/>
          </w:tcPr>
          <w:p w:rsidR="001A3F0E" w:rsidRDefault="001A3F0E">
            <w:r>
              <w:t>46</w:t>
            </w:r>
          </w:p>
        </w:tc>
        <w:tc>
          <w:tcPr>
            <w:tcW w:w="494" w:type="pct"/>
          </w:tcPr>
          <w:p w:rsidR="001A3F0E" w:rsidRDefault="001A3F0E">
            <w:r>
              <w:t>17.96</w:t>
            </w:r>
          </w:p>
        </w:tc>
        <w:tc>
          <w:tcPr>
            <w:tcW w:w="569" w:type="pct"/>
          </w:tcPr>
          <w:p w:rsidR="001A3F0E" w:rsidRDefault="001A3F0E">
            <w:r>
              <w:t>3</w:t>
            </w:r>
            <w:r w:rsidR="00B705DA">
              <w:rPr>
                <w:rFonts w:hint="eastAsia"/>
              </w:rPr>
              <w:t>5.47</w:t>
            </w:r>
          </w:p>
        </w:tc>
        <w:tc>
          <w:tcPr>
            <w:tcW w:w="569" w:type="pct"/>
          </w:tcPr>
          <w:p w:rsidR="001A3F0E" w:rsidRDefault="001A3F0E">
            <w:r>
              <w:rPr>
                <w:rFonts w:hint="eastAsia"/>
              </w:rPr>
              <w:t>0.</w:t>
            </w:r>
            <w:r w:rsidR="00B705DA">
              <w:rPr>
                <w:rFonts w:hint="eastAsia"/>
              </w:rPr>
              <w:t>773</w:t>
            </w:r>
          </w:p>
        </w:tc>
        <w:tc>
          <w:tcPr>
            <w:tcW w:w="569" w:type="pct"/>
          </w:tcPr>
          <w:p w:rsidR="001A3F0E" w:rsidRDefault="0038515E">
            <w:r>
              <w:rPr>
                <w:rFonts w:hint="eastAsia"/>
              </w:rPr>
              <w:t>-1.0</w:t>
            </w:r>
          </w:p>
        </w:tc>
        <w:tc>
          <w:tcPr>
            <w:tcW w:w="569" w:type="pct"/>
          </w:tcPr>
          <w:p w:rsidR="001A3F0E" w:rsidRDefault="001A3F0E">
            <w:proofErr w:type="spellStart"/>
            <w:r>
              <w:t>Lenke</w:t>
            </w:r>
            <w:proofErr w:type="spellEnd"/>
            <w:r>
              <w:t xml:space="preserve"> 5</w:t>
            </w:r>
          </w:p>
        </w:tc>
        <w:tc>
          <w:tcPr>
            <w:tcW w:w="418" w:type="pct"/>
          </w:tcPr>
          <w:p w:rsidR="001A3F0E" w:rsidRDefault="001A3F0E">
            <w:proofErr w:type="spellStart"/>
            <w:r>
              <w:t>L2</w:t>
            </w:r>
            <w:proofErr w:type="spellEnd"/>
          </w:p>
        </w:tc>
      </w:tr>
      <w:tr w:rsidR="001A3F0E" w:rsidTr="001304CF">
        <w:trPr>
          <w:trHeight w:val="813"/>
        </w:trPr>
        <w:tc>
          <w:tcPr>
            <w:tcW w:w="330" w:type="pct"/>
          </w:tcPr>
          <w:p w:rsidR="001A3F0E" w:rsidRDefault="001A3F0E">
            <w:r>
              <w:t>Patient 3</w:t>
            </w:r>
          </w:p>
        </w:tc>
        <w:tc>
          <w:tcPr>
            <w:tcW w:w="329" w:type="pct"/>
          </w:tcPr>
          <w:p w:rsidR="001A3F0E" w:rsidRDefault="001A3F0E">
            <w:r>
              <w:t xml:space="preserve">Female </w:t>
            </w:r>
          </w:p>
        </w:tc>
        <w:tc>
          <w:tcPr>
            <w:tcW w:w="370" w:type="pct"/>
          </w:tcPr>
          <w:p w:rsidR="001A3F0E" w:rsidRDefault="001A3F0E">
            <w:r>
              <w:t>1</w:t>
            </w:r>
            <w:r w:rsidR="00652343">
              <w:t>5</w:t>
            </w:r>
          </w:p>
        </w:tc>
        <w:tc>
          <w:tcPr>
            <w:tcW w:w="344" w:type="pct"/>
          </w:tcPr>
          <w:p w:rsidR="001A3F0E" w:rsidRDefault="001A3F0E">
            <w:r>
              <w:t>1.6</w:t>
            </w:r>
          </w:p>
        </w:tc>
        <w:tc>
          <w:tcPr>
            <w:tcW w:w="440" w:type="pct"/>
          </w:tcPr>
          <w:p w:rsidR="001A3F0E" w:rsidRDefault="001A3F0E">
            <w:r>
              <w:t>60</w:t>
            </w:r>
          </w:p>
        </w:tc>
        <w:tc>
          <w:tcPr>
            <w:tcW w:w="494" w:type="pct"/>
          </w:tcPr>
          <w:p w:rsidR="001A3F0E" w:rsidRDefault="001A3F0E">
            <w:r>
              <w:t>23.44</w:t>
            </w:r>
          </w:p>
        </w:tc>
        <w:tc>
          <w:tcPr>
            <w:tcW w:w="569" w:type="pct"/>
          </w:tcPr>
          <w:p w:rsidR="001A3F0E" w:rsidRDefault="00652343">
            <w:r>
              <w:rPr>
                <w:rFonts w:hint="eastAsia"/>
              </w:rPr>
              <w:t>35</w:t>
            </w:r>
            <w:r w:rsidR="001A3F0E">
              <w:rPr>
                <w:rFonts w:hint="eastAsia"/>
              </w:rPr>
              <w:t>.</w:t>
            </w:r>
            <w:r>
              <w:rPr>
                <w:rFonts w:hint="eastAsia"/>
              </w:rPr>
              <w:t>23</w:t>
            </w:r>
          </w:p>
        </w:tc>
        <w:tc>
          <w:tcPr>
            <w:tcW w:w="569" w:type="pct"/>
          </w:tcPr>
          <w:p w:rsidR="001A3F0E" w:rsidRDefault="001A3F0E">
            <w:r>
              <w:rPr>
                <w:rFonts w:hint="eastAsia"/>
              </w:rPr>
              <w:t>0.</w:t>
            </w:r>
            <w:r w:rsidR="00652343">
              <w:rPr>
                <w:rFonts w:hint="eastAsia"/>
              </w:rPr>
              <w:t>908</w:t>
            </w:r>
          </w:p>
        </w:tc>
        <w:tc>
          <w:tcPr>
            <w:tcW w:w="569" w:type="pct"/>
          </w:tcPr>
          <w:p w:rsidR="001A3F0E" w:rsidRDefault="00652343">
            <w:r>
              <w:rPr>
                <w:rFonts w:hint="eastAsia"/>
              </w:rPr>
              <w:t>-0.6</w:t>
            </w:r>
          </w:p>
        </w:tc>
        <w:tc>
          <w:tcPr>
            <w:tcW w:w="569" w:type="pct"/>
          </w:tcPr>
          <w:p w:rsidR="001A3F0E" w:rsidRDefault="001A3F0E">
            <w:proofErr w:type="spellStart"/>
            <w:r>
              <w:t>Lenke</w:t>
            </w:r>
            <w:proofErr w:type="spellEnd"/>
            <w:r>
              <w:t xml:space="preserve"> 1</w:t>
            </w:r>
          </w:p>
        </w:tc>
        <w:tc>
          <w:tcPr>
            <w:tcW w:w="418" w:type="pct"/>
          </w:tcPr>
          <w:p w:rsidR="001A3F0E" w:rsidRDefault="001A3F0E">
            <w:proofErr w:type="spellStart"/>
            <w:r>
              <w:t>T8</w:t>
            </w:r>
            <w:proofErr w:type="spellEnd"/>
          </w:p>
        </w:tc>
      </w:tr>
      <w:tr w:rsidR="001A3F0E" w:rsidTr="001304CF">
        <w:trPr>
          <w:trHeight w:val="826"/>
        </w:trPr>
        <w:tc>
          <w:tcPr>
            <w:tcW w:w="330" w:type="pct"/>
          </w:tcPr>
          <w:p w:rsidR="001A3F0E" w:rsidRDefault="001A3F0E">
            <w:r>
              <w:t>Patient 4</w:t>
            </w:r>
          </w:p>
        </w:tc>
        <w:tc>
          <w:tcPr>
            <w:tcW w:w="329" w:type="pct"/>
          </w:tcPr>
          <w:p w:rsidR="001A3F0E" w:rsidRDefault="001A3F0E">
            <w:r>
              <w:t>Female</w:t>
            </w:r>
          </w:p>
        </w:tc>
        <w:tc>
          <w:tcPr>
            <w:tcW w:w="370" w:type="pct"/>
          </w:tcPr>
          <w:p w:rsidR="001A3F0E" w:rsidRDefault="001A3F0E" w:rsidP="0060256A">
            <w:r>
              <w:t>1</w:t>
            </w:r>
            <w:r w:rsidR="0060256A">
              <w:rPr>
                <w:rFonts w:hint="eastAsia"/>
              </w:rPr>
              <w:t>4</w:t>
            </w:r>
          </w:p>
        </w:tc>
        <w:tc>
          <w:tcPr>
            <w:tcW w:w="344" w:type="pct"/>
          </w:tcPr>
          <w:p w:rsidR="001A3F0E" w:rsidRDefault="001A3F0E">
            <w:r>
              <w:t>1.55</w:t>
            </w:r>
          </w:p>
        </w:tc>
        <w:tc>
          <w:tcPr>
            <w:tcW w:w="440" w:type="pct"/>
          </w:tcPr>
          <w:p w:rsidR="001A3F0E" w:rsidRDefault="0060256A">
            <w:r>
              <w:rPr>
                <w:rFonts w:hint="eastAsia"/>
              </w:rPr>
              <w:t>40</w:t>
            </w:r>
          </w:p>
        </w:tc>
        <w:tc>
          <w:tcPr>
            <w:tcW w:w="494" w:type="pct"/>
          </w:tcPr>
          <w:p w:rsidR="001A3F0E" w:rsidRDefault="001A3F0E" w:rsidP="0060256A">
            <w:r>
              <w:t>16.</w:t>
            </w:r>
            <w:r w:rsidR="0060256A">
              <w:rPr>
                <w:rFonts w:hint="eastAsia"/>
              </w:rPr>
              <w:t>65</w:t>
            </w:r>
          </w:p>
        </w:tc>
        <w:tc>
          <w:tcPr>
            <w:tcW w:w="569" w:type="pct"/>
          </w:tcPr>
          <w:p w:rsidR="001A3F0E" w:rsidRDefault="001A3F0E">
            <w:r>
              <w:t>33.76</w:t>
            </w:r>
          </w:p>
        </w:tc>
        <w:tc>
          <w:tcPr>
            <w:tcW w:w="569" w:type="pct"/>
          </w:tcPr>
          <w:p w:rsidR="001A3F0E" w:rsidRDefault="001A3F0E" w:rsidP="0060256A">
            <w:r>
              <w:t>0.6</w:t>
            </w:r>
            <w:r w:rsidR="0060256A">
              <w:rPr>
                <w:rFonts w:hint="eastAsia"/>
              </w:rPr>
              <w:t>75</w:t>
            </w:r>
          </w:p>
        </w:tc>
        <w:tc>
          <w:tcPr>
            <w:tcW w:w="569" w:type="pct"/>
          </w:tcPr>
          <w:p w:rsidR="001A3F0E" w:rsidRDefault="0060256A">
            <w:r>
              <w:rPr>
                <w:rFonts w:hint="eastAsia"/>
              </w:rPr>
              <w:t>-2.3</w:t>
            </w:r>
          </w:p>
        </w:tc>
        <w:tc>
          <w:tcPr>
            <w:tcW w:w="569" w:type="pct"/>
          </w:tcPr>
          <w:p w:rsidR="001A3F0E" w:rsidRDefault="001A3F0E">
            <w:proofErr w:type="spellStart"/>
            <w:r>
              <w:t>Lenke</w:t>
            </w:r>
            <w:proofErr w:type="spellEnd"/>
            <w:r>
              <w:t xml:space="preserve"> 1</w:t>
            </w:r>
          </w:p>
        </w:tc>
        <w:tc>
          <w:tcPr>
            <w:tcW w:w="418" w:type="pct"/>
          </w:tcPr>
          <w:p w:rsidR="001A3F0E" w:rsidRDefault="001A3F0E">
            <w:proofErr w:type="spellStart"/>
            <w:r>
              <w:t>T8</w:t>
            </w:r>
            <w:proofErr w:type="spellEnd"/>
          </w:p>
        </w:tc>
      </w:tr>
      <w:tr w:rsidR="001A3F0E" w:rsidTr="001304CF">
        <w:trPr>
          <w:trHeight w:val="813"/>
        </w:trPr>
        <w:tc>
          <w:tcPr>
            <w:tcW w:w="330" w:type="pct"/>
          </w:tcPr>
          <w:p w:rsidR="001A3F0E" w:rsidRDefault="001A3F0E">
            <w:r>
              <w:t>Patient 5</w:t>
            </w:r>
          </w:p>
        </w:tc>
        <w:tc>
          <w:tcPr>
            <w:tcW w:w="329" w:type="pct"/>
          </w:tcPr>
          <w:p w:rsidR="001A3F0E" w:rsidRDefault="001A3F0E">
            <w:r>
              <w:t>Female</w:t>
            </w:r>
          </w:p>
        </w:tc>
        <w:tc>
          <w:tcPr>
            <w:tcW w:w="370" w:type="pct"/>
          </w:tcPr>
          <w:p w:rsidR="001A3F0E" w:rsidRDefault="001A3F0E" w:rsidP="009E7825">
            <w:r>
              <w:t>1</w:t>
            </w:r>
            <w:r w:rsidR="009E7825">
              <w:rPr>
                <w:rFonts w:hint="eastAsia"/>
              </w:rPr>
              <w:t>3</w:t>
            </w:r>
          </w:p>
        </w:tc>
        <w:tc>
          <w:tcPr>
            <w:tcW w:w="344" w:type="pct"/>
          </w:tcPr>
          <w:p w:rsidR="001A3F0E" w:rsidRDefault="001A3F0E">
            <w:r>
              <w:t>1.58</w:t>
            </w:r>
          </w:p>
        </w:tc>
        <w:tc>
          <w:tcPr>
            <w:tcW w:w="440" w:type="pct"/>
          </w:tcPr>
          <w:p w:rsidR="001A3F0E" w:rsidRDefault="009E7825">
            <w:r>
              <w:rPr>
                <w:rFonts w:hint="eastAsia"/>
              </w:rPr>
              <w:t>37</w:t>
            </w:r>
          </w:p>
        </w:tc>
        <w:tc>
          <w:tcPr>
            <w:tcW w:w="494" w:type="pct"/>
          </w:tcPr>
          <w:p w:rsidR="001A3F0E" w:rsidRDefault="001A3F0E" w:rsidP="009E7825">
            <w:r>
              <w:t>1</w:t>
            </w:r>
            <w:r w:rsidR="009E7825">
              <w:rPr>
                <w:rFonts w:hint="eastAsia"/>
              </w:rPr>
              <w:t>4.82</w:t>
            </w:r>
          </w:p>
        </w:tc>
        <w:tc>
          <w:tcPr>
            <w:tcW w:w="569" w:type="pct"/>
          </w:tcPr>
          <w:p w:rsidR="001A3F0E" w:rsidRDefault="009E7825">
            <w:r>
              <w:rPr>
                <w:rFonts w:hint="eastAsia"/>
              </w:rPr>
              <w:t>41.98</w:t>
            </w:r>
          </w:p>
        </w:tc>
        <w:tc>
          <w:tcPr>
            <w:tcW w:w="569" w:type="pct"/>
          </w:tcPr>
          <w:p w:rsidR="001A3F0E" w:rsidRDefault="001A3F0E" w:rsidP="009E7825">
            <w:r>
              <w:t>0.</w:t>
            </w:r>
            <w:r w:rsidR="009E7825">
              <w:rPr>
                <w:rFonts w:hint="eastAsia"/>
              </w:rPr>
              <w:t>725</w:t>
            </w:r>
          </w:p>
        </w:tc>
        <w:tc>
          <w:tcPr>
            <w:tcW w:w="569" w:type="pct"/>
          </w:tcPr>
          <w:p w:rsidR="001A3F0E" w:rsidRDefault="009E7825">
            <w:r>
              <w:rPr>
                <w:rFonts w:hint="eastAsia"/>
              </w:rPr>
              <w:t>-1.3</w:t>
            </w:r>
          </w:p>
        </w:tc>
        <w:tc>
          <w:tcPr>
            <w:tcW w:w="569" w:type="pct"/>
          </w:tcPr>
          <w:p w:rsidR="001A3F0E" w:rsidRDefault="001A3F0E">
            <w:proofErr w:type="spellStart"/>
            <w:r>
              <w:t>Lenke</w:t>
            </w:r>
            <w:proofErr w:type="spellEnd"/>
            <w:r>
              <w:t xml:space="preserve"> 1</w:t>
            </w:r>
          </w:p>
        </w:tc>
        <w:tc>
          <w:tcPr>
            <w:tcW w:w="418" w:type="pct"/>
          </w:tcPr>
          <w:p w:rsidR="001A3F0E" w:rsidRDefault="001A3F0E">
            <w:proofErr w:type="spellStart"/>
            <w:r>
              <w:t>T9</w:t>
            </w:r>
            <w:proofErr w:type="spellEnd"/>
          </w:p>
        </w:tc>
      </w:tr>
    </w:tbl>
    <w:p w:rsidR="00BA4096" w:rsidRDefault="00BA4096"/>
    <w:sectPr w:rsidR="00BA4096" w:rsidSect="000830FB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53C83"/>
    <w:rsid w:val="00002138"/>
    <w:rsid w:val="000369BB"/>
    <w:rsid w:val="00074A24"/>
    <w:rsid w:val="00075F27"/>
    <w:rsid w:val="000830FB"/>
    <w:rsid w:val="000D32B9"/>
    <w:rsid w:val="000E6BEB"/>
    <w:rsid w:val="001304CF"/>
    <w:rsid w:val="001A3F0E"/>
    <w:rsid w:val="001B3607"/>
    <w:rsid w:val="001B7E8A"/>
    <w:rsid w:val="00262D88"/>
    <w:rsid w:val="002877C4"/>
    <w:rsid w:val="0038515E"/>
    <w:rsid w:val="003C4763"/>
    <w:rsid w:val="003C718B"/>
    <w:rsid w:val="003D108C"/>
    <w:rsid w:val="004213CA"/>
    <w:rsid w:val="00461E2A"/>
    <w:rsid w:val="0049479B"/>
    <w:rsid w:val="004B4D13"/>
    <w:rsid w:val="004B7999"/>
    <w:rsid w:val="004C6B16"/>
    <w:rsid w:val="004D6709"/>
    <w:rsid w:val="0053559C"/>
    <w:rsid w:val="005441AB"/>
    <w:rsid w:val="005B4EB7"/>
    <w:rsid w:val="005B591D"/>
    <w:rsid w:val="005D2129"/>
    <w:rsid w:val="0060256A"/>
    <w:rsid w:val="00627B40"/>
    <w:rsid w:val="00652343"/>
    <w:rsid w:val="00652A5F"/>
    <w:rsid w:val="006C3671"/>
    <w:rsid w:val="006D07D2"/>
    <w:rsid w:val="007777C3"/>
    <w:rsid w:val="00787B7E"/>
    <w:rsid w:val="007B68EA"/>
    <w:rsid w:val="007F4F6C"/>
    <w:rsid w:val="00831E82"/>
    <w:rsid w:val="00877732"/>
    <w:rsid w:val="008A04A0"/>
    <w:rsid w:val="008E7AB1"/>
    <w:rsid w:val="00933BD6"/>
    <w:rsid w:val="00953C83"/>
    <w:rsid w:val="009D6491"/>
    <w:rsid w:val="009E54FE"/>
    <w:rsid w:val="009E7825"/>
    <w:rsid w:val="00A56E38"/>
    <w:rsid w:val="00B21E12"/>
    <w:rsid w:val="00B705DA"/>
    <w:rsid w:val="00BA4096"/>
    <w:rsid w:val="00BA5134"/>
    <w:rsid w:val="00C11CC0"/>
    <w:rsid w:val="00C17D5F"/>
    <w:rsid w:val="00C4363C"/>
    <w:rsid w:val="00C67D1E"/>
    <w:rsid w:val="00DA7BE7"/>
    <w:rsid w:val="00DB6D2B"/>
    <w:rsid w:val="00DE49F5"/>
    <w:rsid w:val="00E01AFE"/>
    <w:rsid w:val="00E16B57"/>
    <w:rsid w:val="00E575C4"/>
    <w:rsid w:val="00EB07C3"/>
    <w:rsid w:val="00EC448E"/>
    <w:rsid w:val="00ED1D00"/>
    <w:rsid w:val="00F06183"/>
    <w:rsid w:val="00F33F4F"/>
    <w:rsid w:val="00F421F3"/>
    <w:rsid w:val="00F458D0"/>
    <w:rsid w:val="00F51032"/>
    <w:rsid w:val="00F64A8D"/>
    <w:rsid w:val="00F86047"/>
    <w:rsid w:val="00F86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E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C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CF67330-DAFF-4FF0-B0E0-06C5CBD33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0013434</cp:lastModifiedBy>
  <cp:revision>8</cp:revision>
  <dcterms:created xsi:type="dcterms:W3CDTF">2018-10-17T11:08:00Z</dcterms:created>
  <dcterms:modified xsi:type="dcterms:W3CDTF">2019-02-22T11:00:00Z</dcterms:modified>
</cp:coreProperties>
</file>